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758" w:rsidRPr="00F15701" w:rsidRDefault="00524758" w:rsidP="00524758">
      <w:pPr>
        <w:rPr>
          <w:rFonts w:ascii="Times New Roman" w:hAnsi="Times New Roman" w:cs="Times New Roman"/>
          <w:color w:val="FF0000"/>
          <w:szCs w:val="21"/>
        </w:rPr>
      </w:pPr>
      <w:r w:rsidRPr="00F15701">
        <w:rPr>
          <w:rFonts w:ascii="Times New Roman" w:hAnsi="Times New Roman" w:cs="Times New Roman"/>
          <w:color w:val="FF0000"/>
          <w:szCs w:val="21"/>
        </w:rPr>
        <w:t>Table S1 Tissues and antibodies for immunohistochemistry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701"/>
        <w:gridCol w:w="2693"/>
        <w:gridCol w:w="2552"/>
        <w:gridCol w:w="2551"/>
        <w:gridCol w:w="2473"/>
      </w:tblGrid>
      <w:tr w:rsidR="00F15701" w:rsidRPr="00F15701" w:rsidTr="00AC09F7"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tudy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Tissue</w:t>
            </w:r>
          </w:p>
        </w:tc>
        <w:tc>
          <w:tcPr>
            <w:tcW w:w="52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nti-human-MMP2 antibody</w:t>
            </w:r>
          </w:p>
        </w:tc>
        <w:tc>
          <w:tcPr>
            <w:tcW w:w="50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nti-human-MMP9 antibody</w:t>
            </w:r>
          </w:p>
        </w:tc>
      </w:tr>
      <w:tr w:rsidR="00F15701" w:rsidRPr="00F15701" w:rsidTr="00AC09F7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ntibody (dilution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anufacturer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ntibody (dilution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anufacturer</w:t>
            </w:r>
          </w:p>
        </w:tc>
      </w:tr>
      <w:tr w:rsidR="00F15701" w:rsidRPr="00F15701" w:rsidTr="00AC09F7"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alvensaari-Mattila (199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alvensaari-Mattila (19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alvensaari-Mattila (2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Djonov (2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poly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Hirvonen (2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Nakopoulou (2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olyclonal antibody (1:1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Fan (2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aixin Bio., Fujian, Ch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aixin Bio., Fujian, Chin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alvensaari-Mattila (2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Li (2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5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Rahko (2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Ban (2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aixin Bio., Fujian, Ch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Sivula (2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Diabor Ltd., Oulu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hou (2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noclonal antibody (1:2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Mylona (2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6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Chemicon Intertional Inc., Temecula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Hao (2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u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no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Santa Cruz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lastRenderedPageBreak/>
              <w:t>Zhang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olyclonal antibody (1:1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olyclonal antibody (1:15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hao (2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hou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Sullu (2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 w:hint="eastAsia"/>
                <w:color w:val="FF0000"/>
                <w:szCs w:val="21"/>
              </w:rPr>
              <w:t>R</w:t>
            </w: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bbit polyclonal antibody (1: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pring Bioscience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Ranogajec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vocastra, U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Fernandez-Guinea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olyclonal antibody (1: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bcam Cambridge, U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hao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Zhongshan Bio., Beijing, Chin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Liu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eng (2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Calbiochem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Merdad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pring Bioscience, Fremont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Puzovic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vocastra, U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vocastra, UK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u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 (1:5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bcam Cambridge, UK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ang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Boster Bio, Wuhan, Chin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Min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Youssef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ouse monoclonal antibody (1:2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Thermo Fisher Scientific Inc., Fremont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Yousef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bcam, Canad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Huang (2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ot specifi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Santa Cruz Bio.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Ramos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4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MyBioSour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lastRenderedPageBreak/>
              <w:t>Li (20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roteintech Group, Inc., Wuhan, Ch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Proteintech Group, Inc., Wuhan, Chin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Yang (2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NeoMarkers, CA, US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Zhang (20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Whole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polyclonal antibody (1:10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Zhongshanjinqiao Bio., Beijing, China</w:t>
            </w:r>
          </w:p>
        </w:tc>
      </w:tr>
      <w:tr w:rsidR="00F15701" w:rsidRPr="00F15701" w:rsidTr="00AC09F7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Joseph (202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eastAsia="DengXian" w:hAnsi="Times New Roman" w:cs="Times New Roman"/>
                <w:color w:val="FF0000"/>
                <w:szCs w:val="21"/>
              </w:rPr>
              <w:t>Tissue microarra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Rabbit monoclonal antibody (1:100)</w:t>
            </w: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vAlign w:val="center"/>
          </w:tcPr>
          <w:p w:rsidR="00524758" w:rsidRPr="00F15701" w:rsidRDefault="00524758" w:rsidP="00AC09F7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15701">
              <w:rPr>
                <w:rFonts w:ascii="Times New Roman" w:hAnsi="Times New Roman" w:cs="Times New Roman"/>
                <w:color w:val="FF0000"/>
                <w:szCs w:val="21"/>
              </w:rPr>
              <w:t>Abcam</w:t>
            </w:r>
          </w:p>
        </w:tc>
      </w:tr>
    </w:tbl>
    <w:p w:rsidR="00524758" w:rsidRPr="00E33549" w:rsidRDefault="00524758" w:rsidP="00524758">
      <w:pPr>
        <w:rPr>
          <w:rFonts w:ascii="Times New Roman" w:hAnsi="Times New Roman" w:cs="Times New Roman"/>
          <w:szCs w:val="21"/>
        </w:rPr>
      </w:pPr>
    </w:p>
    <w:p w:rsidR="00644B31" w:rsidRDefault="00644B31">
      <w:pPr>
        <w:rPr>
          <w:rFonts w:ascii="Times New Roman" w:hAnsi="Times New Roman" w:cs="Times New Roman"/>
        </w:rPr>
      </w:pPr>
    </w:p>
    <w:p w:rsidR="00644B31" w:rsidRDefault="00644B3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44B31" w:rsidRPr="008A5A7D" w:rsidRDefault="00644B31" w:rsidP="00644B31">
      <w:pPr>
        <w:rPr>
          <w:rFonts w:ascii="Times New Roman" w:hAnsi="Times New Roman" w:cs="Times New Roman"/>
          <w:color w:val="FF0000"/>
        </w:rPr>
      </w:pPr>
      <w:r w:rsidRPr="008A5A7D">
        <w:rPr>
          <w:rFonts w:ascii="Times New Roman" w:hAnsi="Times New Roman" w:cs="Times New Roman" w:hint="eastAsia"/>
          <w:color w:val="FF0000"/>
        </w:rPr>
        <w:lastRenderedPageBreak/>
        <w:t>T</w:t>
      </w:r>
      <w:r w:rsidRPr="008A5A7D">
        <w:rPr>
          <w:rFonts w:ascii="Times New Roman" w:hAnsi="Times New Roman" w:cs="Times New Roman"/>
          <w:color w:val="FF0000"/>
        </w:rPr>
        <w:t>able S</w:t>
      </w:r>
      <w:r>
        <w:rPr>
          <w:rFonts w:ascii="Times New Roman" w:hAnsi="Times New Roman" w:cs="Times New Roman"/>
          <w:color w:val="FF0000"/>
        </w:rPr>
        <w:t>2</w:t>
      </w:r>
      <w:r w:rsidRPr="008A5A7D">
        <w:rPr>
          <w:rFonts w:ascii="Times New Roman" w:hAnsi="Times New Roman" w:cs="Times New Roman"/>
          <w:color w:val="FF0000"/>
        </w:rPr>
        <w:t xml:space="preserve"> Subgroup analysis of overall survival stratified by immunohistochemistry antibo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134"/>
        <w:gridCol w:w="1984"/>
        <w:gridCol w:w="1985"/>
        <w:gridCol w:w="1701"/>
      </w:tblGrid>
      <w:tr w:rsidR="00644B31" w:rsidRPr="008A5A7D" w:rsidTr="005F2C7B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:rsidR="00644B31" w:rsidRPr="008A5A7D" w:rsidRDefault="00644B31" w:rsidP="005F2C7B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8A5A7D">
              <w:rPr>
                <w:rFonts w:ascii="Times New Roman" w:hAnsi="Times New Roman" w:cs="Times New Roman"/>
                <w:color w:val="FF0000"/>
              </w:rPr>
              <w:t>ubg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8A5A7D">
              <w:rPr>
                <w:rFonts w:ascii="Times New Roman" w:hAnsi="Times New Roman" w:cs="Times New Roman"/>
                <w:color w:val="FF0000"/>
              </w:rPr>
              <w:t>o. of stud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8A5A7D">
              <w:rPr>
                <w:rFonts w:ascii="Times New Roman" w:hAnsi="Times New Roman" w:cs="Times New Roman"/>
                <w:color w:val="FF0000"/>
              </w:rPr>
              <w:t>o. of pati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I</w:t>
            </w:r>
            <w:r w:rsidRPr="008A5A7D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2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P for heterogeneit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Pooled HR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(95%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/>
                <w:color w:val="FF0000"/>
              </w:rPr>
              <w:t>P</w:t>
            </w: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>for effect size</w:t>
            </w:r>
          </w:p>
        </w:tc>
      </w:tr>
      <w:tr w:rsidR="00644B31" w:rsidRPr="008A5A7D" w:rsidTr="005F2C7B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M</w:t>
            </w:r>
            <w:r w:rsidRPr="008A5A7D">
              <w:rPr>
                <w:rFonts w:ascii="Times New Roman" w:hAnsi="Times New Roman" w:cs="Times New Roman"/>
                <w:color w:val="FF0000"/>
              </w:rPr>
              <w:t>MP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8A5A7D">
              <w:rPr>
                <w:rFonts w:ascii="Times New Roman" w:hAnsi="Times New Roman" w:cs="Times New Roman"/>
                <w:color w:val="FF0000"/>
              </w:rPr>
              <w:t>rimary anti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89 (1.39-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8A5A7D">
              <w:rPr>
                <w:rFonts w:ascii="Times New Roman" w:hAnsi="Times New Roman" w:cs="Times New Roman"/>
                <w:color w:val="FF0000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36 (1.06-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14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A</w:t>
            </w:r>
            <w:r w:rsidRPr="008A5A7D">
              <w:rPr>
                <w:rFonts w:ascii="Times New Roman" w:hAnsi="Times New Roman" w:cs="Times New Roman"/>
                <w:color w:val="FF0000"/>
              </w:rPr>
              <w:t>ntibody sour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98 (1.35-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A5A7D">
              <w:rPr>
                <w:rFonts w:ascii="Times New Roman" w:hAnsi="Times New Roman" w:cs="Times New Roman"/>
                <w:color w:val="FF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72 (0.93-3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82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8A5A7D">
              <w:rPr>
                <w:rFonts w:ascii="Times New Roman" w:hAnsi="Times New Roman" w:cs="Times New Roman"/>
                <w:color w:val="FF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8A5A7D">
              <w:rPr>
                <w:rFonts w:ascii="Times New Roman" w:hAnsi="Times New Roman" w:cs="Times New Roman"/>
                <w:color w:val="FF0000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80 (1.06-3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3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T</w:t>
            </w:r>
            <w:r w:rsidRPr="008A5A7D">
              <w:rPr>
                <w:rFonts w:ascii="Times New Roman" w:hAnsi="Times New Roman" w:cs="Times New Roman"/>
                <w:color w:val="FF0000"/>
              </w:rPr>
              <w:t>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Whole 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5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99 (1.50-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Tissue microarr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A5A7D">
              <w:rPr>
                <w:rFonts w:ascii="Times New Roman" w:hAnsi="Times New Roman" w:cs="Times New Roman"/>
                <w:color w:val="FF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8A5A7D">
              <w:rPr>
                <w:rFonts w:ascii="Times New Roman" w:hAnsi="Times New Roman" w:cs="Times New Roman"/>
                <w:color w:val="FF0000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64 (0.85-3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139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M</w:t>
            </w:r>
            <w:r w:rsidRPr="008A5A7D">
              <w:rPr>
                <w:rFonts w:ascii="Times New Roman" w:hAnsi="Times New Roman" w:cs="Times New Roman"/>
                <w:color w:val="FF0000"/>
              </w:rPr>
              <w:t>MP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8A5A7D">
              <w:rPr>
                <w:rFonts w:ascii="Times New Roman" w:hAnsi="Times New Roman" w:cs="Times New Roman"/>
                <w:color w:val="FF0000"/>
              </w:rPr>
              <w:t>rimary anti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A5A7D">
              <w:rPr>
                <w:rFonts w:ascii="Times New Roman" w:hAnsi="Times New Roman" w:cs="Times New Roman"/>
                <w:color w:val="FF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A5A7D">
              <w:rPr>
                <w:rFonts w:ascii="Times New Roman" w:hAnsi="Times New Roman" w:cs="Times New Roman"/>
                <w:color w:val="FF0000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78 (1.19-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05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A5A7D">
              <w:rPr>
                <w:rFonts w:ascii="Times New Roman" w:hAnsi="Times New Roman" w:cs="Times New Roman"/>
                <w:color w:val="FF0000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45 (1.22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A5A7D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A5A7D">
              <w:rPr>
                <w:rFonts w:ascii="Times New Roman" w:hAnsi="Times New Roman" w:cs="Times New Roman"/>
                <w:color w:val="FF0000"/>
              </w:rPr>
              <w:t>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72 (1.00-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5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A</w:t>
            </w:r>
            <w:r w:rsidRPr="008A5A7D">
              <w:rPr>
                <w:rFonts w:ascii="Times New Roman" w:hAnsi="Times New Roman" w:cs="Times New Roman"/>
                <w:color w:val="FF0000"/>
              </w:rPr>
              <w:t>ntibody sour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A5A7D">
              <w:rPr>
                <w:rFonts w:ascii="Times New Roman" w:hAnsi="Times New Roman" w:cs="Times New Roman"/>
                <w:color w:val="FF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A5A7D">
              <w:rPr>
                <w:rFonts w:ascii="Times New Roman" w:hAnsi="Times New Roman" w:cs="Times New Roman"/>
                <w:color w:val="FF0000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78 (1.19-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05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92 (1.46-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Not 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8A5A7D">
              <w:rPr>
                <w:rFonts w:ascii="Times New Roman" w:hAnsi="Times New Roman" w:cs="Times New Roman"/>
                <w:color w:val="FF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27 (1.0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27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T</w:t>
            </w:r>
            <w:r w:rsidRPr="008A5A7D">
              <w:rPr>
                <w:rFonts w:ascii="Times New Roman" w:hAnsi="Times New Roman" w:cs="Times New Roman"/>
                <w:color w:val="FF0000"/>
              </w:rPr>
              <w:t>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Whole 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2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73 (1.39-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8A5A7D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44B31" w:rsidRPr="008A5A7D" w:rsidTr="005F2C7B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Pr="008A5A7D">
              <w:rPr>
                <w:rFonts w:ascii="Times New Roman" w:hAnsi="Times New Roman" w:cs="Times New Roman"/>
                <w:color w:val="FF0000"/>
              </w:rPr>
              <w:t xml:space="preserve">   Tissue microarra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8A5A7D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A5A7D">
              <w:rPr>
                <w:rFonts w:ascii="Times New Roman" w:hAnsi="Times New Roman" w:cs="Times New Roman"/>
                <w:color w:val="FF0000"/>
              </w:rPr>
              <w:t>1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22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A5A7D">
              <w:rPr>
                <w:rFonts w:ascii="Times New Roman" w:hAnsi="Times New Roman" w:cs="Times New Roman"/>
                <w:color w:val="FF0000"/>
              </w:rPr>
              <w:t>.33 (1.07-1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44B31" w:rsidRPr="008A5A7D" w:rsidRDefault="00644B31" w:rsidP="005F2C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A5A7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A5A7D">
              <w:rPr>
                <w:rFonts w:ascii="Times New Roman" w:hAnsi="Times New Roman" w:cs="Times New Roman"/>
                <w:color w:val="FF0000"/>
              </w:rPr>
              <w:t>.010</w:t>
            </w:r>
          </w:p>
        </w:tc>
      </w:tr>
    </w:tbl>
    <w:p w:rsidR="00524758" w:rsidRDefault="00524758">
      <w:pPr>
        <w:rPr>
          <w:rFonts w:ascii="Times New Roman" w:hAnsi="Times New Roman" w:cs="Times New Roman"/>
        </w:rPr>
      </w:pPr>
    </w:p>
    <w:p w:rsidR="00BB474E" w:rsidRPr="00C76596" w:rsidRDefault="00C76596" w:rsidP="005508F9">
      <w:pPr>
        <w:widowControl/>
        <w:jc w:val="left"/>
        <w:rPr>
          <w:rFonts w:ascii="Times New Roman" w:hAnsi="Times New Roman" w:cs="Times New Roman"/>
        </w:rPr>
      </w:pPr>
      <w:r w:rsidRPr="00C76596">
        <w:rPr>
          <w:rFonts w:ascii="Times New Roman" w:hAnsi="Times New Roman" w:cs="Times New Roman"/>
        </w:rPr>
        <w:lastRenderedPageBreak/>
        <w:t>Table S</w:t>
      </w:r>
      <w:r w:rsidR="00644B31">
        <w:rPr>
          <w:rFonts w:ascii="Times New Roman" w:hAnsi="Times New Roman" w:cs="Times New Roman"/>
        </w:rPr>
        <w:t>3</w:t>
      </w:r>
      <w:r w:rsidRPr="00C765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analysis of a</w:t>
      </w:r>
      <w:r w:rsidRPr="00C76596">
        <w:rPr>
          <w:rFonts w:ascii="Times New Roman" w:hAnsi="Times New Roman" w:cs="Times New Roman"/>
        </w:rPr>
        <w:t>ssociation between MMP2 overexpression and clinicopathological features in breast cancer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851"/>
        <w:gridCol w:w="1134"/>
        <w:gridCol w:w="1276"/>
        <w:gridCol w:w="1275"/>
        <w:gridCol w:w="993"/>
      </w:tblGrid>
      <w:tr w:rsidR="00C76596" w:rsidRPr="00C76596" w:rsidTr="005E5535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C76596" w:rsidRPr="00C76596" w:rsidRDefault="00C76596">
            <w:pPr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Clinicopathological featur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I</w:t>
            </w:r>
            <w:r w:rsidRPr="006201C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Pooled 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hAnsi="Times New Roman" w:cs="Times New Roman"/>
              </w:rPr>
            </w:pPr>
            <w:r w:rsidRPr="00C76596">
              <w:rPr>
                <w:rFonts w:ascii="Times New Roman" w:hAnsi="Times New Roman" w:cs="Times New Roman"/>
              </w:rPr>
              <w:t>P</w:t>
            </w:r>
          </w:p>
        </w:tc>
      </w:tr>
      <w:tr w:rsidR="00C76596" w:rsidRPr="00C76596" w:rsidTr="005E5535">
        <w:tc>
          <w:tcPr>
            <w:tcW w:w="2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Distant metastasi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+ vs -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1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2</w:t>
            </w:r>
            <w:r w:rsidR="00BB474E"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6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35-5.3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5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7-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9</w:t>
            </w:r>
            <w:r w:rsidR="006201C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right="105"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 w:rsidR="006201CD"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8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327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 w:rsidR="006201CD"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7-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02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9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5</w:t>
            </w:r>
            <w:r w:rsidR="006201C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6-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111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6-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087</w:t>
            </w:r>
          </w:p>
        </w:tc>
      </w:tr>
      <w:tr w:rsidR="00C76596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C76596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="006201CD"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C76596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C76596" w:rsidRDefault="006201CD" w:rsidP="0062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39-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596" w:rsidRPr="00FB60BE" w:rsidRDefault="00C76596" w:rsidP="006201C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60-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380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6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44-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53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rade (2-3 vs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55-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&lt;0.00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26-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2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49-3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&lt;0.00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55-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&lt;0.00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9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13-2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012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2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72-4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&lt;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0.00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rade (3 vs 1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14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5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2-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45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15-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7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00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49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04-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34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96-2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.07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6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  <w:r w:rsidRPr="001D7289">
              <w:rPr>
                <w:rFonts w:ascii="Times New Roman" w:eastAsia="DengXian" w:hAnsi="Times New Roman" w:cs="Times New Roman"/>
                <w:color w:val="FF000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04-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1D7289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1D7289">
              <w:rPr>
                <w:rFonts w:ascii="Times New Roman" w:eastAsia="DengXian" w:hAnsi="Times New Roman" w:cs="Times New Roman" w:hint="eastAsia"/>
                <w:b/>
                <w:color w:val="FF0000"/>
              </w:rPr>
              <w:t>0</w:t>
            </w:r>
            <w:r w:rsidRPr="001D7289">
              <w:rPr>
                <w:rFonts w:ascii="Times New Roman" w:eastAsia="DengXian" w:hAnsi="Times New Roman" w:cs="Times New Roman"/>
                <w:b/>
                <w:color w:val="FF0000"/>
              </w:rPr>
              <w:t>.028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9-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12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lastRenderedPageBreak/>
              <w:t>IDC (vs other subtyp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1-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167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6-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4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ymph node statu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8-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0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21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1-3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086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3-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333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10-2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FB60BE" w:rsidRDefault="001D7289" w:rsidP="001D728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13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3-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17</w:t>
            </w:r>
          </w:p>
        </w:tc>
      </w:tr>
      <w:tr w:rsidR="001D7289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5-3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89" w:rsidRPr="00C76596" w:rsidRDefault="001D7289" w:rsidP="001D728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367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90-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134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66-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F7292C" w:rsidRDefault="00F7292C" w:rsidP="001D5D6C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.815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5-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45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1-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13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5-1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337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7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71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8-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145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0-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D5D6C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8-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D6C" w:rsidRPr="00C76596" w:rsidRDefault="001D5D6C" w:rsidP="001D5D6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55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80-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577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6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58-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327B8B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327B8B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327B8B">
              <w:rPr>
                <w:rFonts w:ascii="Times New Roman" w:eastAsia="DengXian" w:hAnsi="Times New Roman" w:cs="Times New Roman"/>
                <w:color w:val="FF0000"/>
              </w:rPr>
              <w:t>.937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umor 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size (</w:t>
            </w: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2cm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s 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</w:rPr>
              <w:t>2cm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8-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48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1-2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16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89-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177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7-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61</w:t>
            </w:r>
          </w:p>
        </w:tc>
      </w:tr>
      <w:tr w:rsidR="00327B8B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6-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B8B" w:rsidRPr="00C76596" w:rsidRDefault="00327B8B" w:rsidP="00327B8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89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36-3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798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lastRenderedPageBreak/>
              <w:t>P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88-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233F15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233F15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233F15">
              <w:rPr>
                <w:rFonts w:ascii="Times New Roman" w:eastAsia="DengXian" w:hAnsi="Times New Roman" w:cs="Times New Roman"/>
                <w:color w:val="FF0000"/>
              </w:rPr>
              <w:t>.249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Tumor 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size (</w:t>
            </w:r>
            <w:r>
              <w:rPr>
                <w:rFonts w:ascii="Times New Roman" w:eastAsia="DengXian" w:hAnsi="Times New Roman" w:cs="Times New Roman"/>
                <w:color w:val="000000"/>
              </w:rPr>
              <w:t>&gt;5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cm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s 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</w:rPr>
              <w:t>5cm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6-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68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7-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95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46-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26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6-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534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7292C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8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54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491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7292C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5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1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55-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311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NM s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tage (III-IV vs I-I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36-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01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69-2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371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60-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&lt;0.001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2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1.03-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B60BE" w:rsidRDefault="00233F15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FB60BE">
              <w:rPr>
                <w:rFonts w:ascii="Times New Roman" w:eastAsia="DengXian" w:hAnsi="Times New Roman" w:cs="Times New Roman"/>
                <w:b/>
                <w:color w:val="000000"/>
              </w:rPr>
              <w:t>0.043</w:t>
            </w:r>
          </w:p>
        </w:tc>
      </w:tr>
      <w:tr w:rsidR="00233F15" w:rsidRPr="00C76596" w:rsidTr="00233F1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77-5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C76596" w:rsidRDefault="00233F15" w:rsidP="00233F1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76596">
              <w:rPr>
                <w:rFonts w:ascii="Times New Roman" w:eastAsia="DengXian" w:hAnsi="Times New Roman" w:cs="Times New Roman"/>
                <w:color w:val="000000"/>
              </w:rPr>
              <w:t>0.149</w:t>
            </w:r>
          </w:p>
        </w:tc>
      </w:tr>
      <w:tr w:rsidR="00233F15" w:rsidRPr="00C76596" w:rsidTr="00233F1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F7292C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4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b/>
                <w:color w:val="FF0000"/>
              </w:rPr>
              <w:t>2</w:t>
            </w:r>
            <w:r w:rsidRPr="009F158F">
              <w:rPr>
                <w:rFonts w:ascii="Times New Roman" w:eastAsia="DengXian" w:hAnsi="Times New Roman" w:cs="Times New Roman"/>
                <w:b/>
                <w:color w:val="FF0000"/>
              </w:rPr>
              <w:t>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b/>
                <w:color w:val="FF0000"/>
              </w:rPr>
              <w:t>1</w:t>
            </w:r>
            <w:r w:rsidRPr="009F158F">
              <w:rPr>
                <w:rFonts w:ascii="Times New Roman" w:eastAsia="DengXian" w:hAnsi="Times New Roman" w:cs="Times New Roman"/>
                <w:b/>
                <w:color w:val="FF0000"/>
              </w:rPr>
              <w:t>.35-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b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b/>
                <w:color w:val="FF0000"/>
              </w:rPr>
              <w:t>.002</w:t>
            </w:r>
          </w:p>
        </w:tc>
      </w:tr>
      <w:tr w:rsidR="00233F15" w:rsidRPr="00C76596" w:rsidTr="005E5535"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F7292C" w:rsidRDefault="00233F15" w:rsidP="00233F15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F7292C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F7292C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2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7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2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49-9.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3F15" w:rsidRPr="009F158F" w:rsidRDefault="009F158F" w:rsidP="00233F15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9F158F">
              <w:rPr>
                <w:rFonts w:ascii="Times New Roman" w:eastAsia="DengXian" w:hAnsi="Times New Roman" w:cs="Times New Roman" w:hint="eastAsia"/>
                <w:color w:val="FF0000"/>
              </w:rPr>
              <w:t>0</w:t>
            </w:r>
            <w:r w:rsidRPr="009F158F">
              <w:rPr>
                <w:rFonts w:ascii="Times New Roman" w:eastAsia="DengXian" w:hAnsi="Times New Roman" w:cs="Times New Roman"/>
                <w:color w:val="FF0000"/>
              </w:rPr>
              <w:t>.321</w:t>
            </w:r>
          </w:p>
        </w:tc>
      </w:tr>
    </w:tbl>
    <w:p w:rsidR="00BB474E" w:rsidRDefault="00E2315B" w:rsidP="00E231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: estrogen receptor; PR: progesterone receptor; HER2: human epidermal growth factor receptor 2; F: fixed effect model; R: random effect model; OR: odds ratio;</w:t>
      </w:r>
      <w:r>
        <w:rPr>
          <w:rFonts w:ascii="Times New Roman" w:hAnsi="Times New Roman" w:cs="Times New Roman" w:hint="eastAsia"/>
        </w:rPr>
        <w:t xml:space="preserve"> </w:t>
      </w:r>
      <w:r w:rsidR="00C254CD">
        <w:rPr>
          <w:rFonts w:ascii="Times New Roman" w:hAnsi="Times New Roman" w:cs="Times New Roman"/>
        </w:rPr>
        <w:t>SI: staining index</w:t>
      </w:r>
      <w:r w:rsidR="00976EE2">
        <w:rPr>
          <w:rFonts w:ascii="Times New Roman" w:hAnsi="Times New Roman" w:cs="Times New Roman"/>
        </w:rPr>
        <w:t>; IDC</w:t>
      </w:r>
      <w:r w:rsidR="0023341C">
        <w:rPr>
          <w:rFonts w:ascii="Times New Roman" w:hAnsi="Times New Roman" w:cs="Times New Roman"/>
        </w:rPr>
        <w:t>: infiltrating ductal carcinoma;</w:t>
      </w:r>
      <w:r w:rsidR="0023341C" w:rsidRPr="0023341C">
        <w:rPr>
          <w:rFonts w:ascii="Times New Roman" w:hAnsi="Times New Roman" w:cs="Times New Roman"/>
        </w:rPr>
        <w:t xml:space="preserve"> </w:t>
      </w:r>
      <w:r w:rsidR="0023341C">
        <w:rPr>
          <w:rFonts w:ascii="Times New Roman" w:hAnsi="Times New Roman" w:cs="Times New Roman"/>
        </w:rPr>
        <w:t>+: positive; -: negative.</w:t>
      </w:r>
    </w:p>
    <w:p w:rsidR="00233F15" w:rsidRDefault="00233F15" w:rsidP="00BB474E">
      <w:pPr>
        <w:rPr>
          <w:rFonts w:ascii="Times New Roman" w:hAnsi="Times New Roman" w:cs="Times New Roman"/>
        </w:rPr>
      </w:pPr>
    </w:p>
    <w:p w:rsidR="00233F15" w:rsidRDefault="00233F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B474E" w:rsidRDefault="00BB474E" w:rsidP="00233F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44B3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ubgroup analysis of association between MMP9</w:t>
      </w:r>
      <w:r w:rsidRPr="00C76596">
        <w:rPr>
          <w:rFonts w:ascii="Times New Roman" w:hAnsi="Times New Roman" w:cs="Times New Roman"/>
        </w:rPr>
        <w:t xml:space="preserve"> overexpression and clinicopathological features in breast cancer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993"/>
        <w:gridCol w:w="850"/>
        <w:gridCol w:w="1474"/>
        <w:gridCol w:w="1275"/>
        <w:gridCol w:w="937"/>
      </w:tblGrid>
      <w:tr w:rsidR="00BB474E" w:rsidTr="000A62EC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Clinicopathological featur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No. of stud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I</w:t>
            </w:r>
            <w:r w:rsidRPr="00BB474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BB474E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Pooled 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474E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B474E" w:rsidTr="000A62EC">
        <w:tc>
          <w:tcPr>
            <w:tcW w:w="26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E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+ vs -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97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E6088F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8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1.0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0.7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-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1.39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E6088F" w:rsidRDefault="00BB474E" w:rsidP="00BB474E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E6088F" w:rsidRPr="00E6088F">
              <w:rPr>
                <w:rFonts w:ascii="Times New Roman" w:eastAsia="DengXian" w:hAnsi="Times New Roman" w:cs="Times New Roman"/>
                <w:color w:val="FF0000"/>
                <w:szCs w:val="21"/>
              </w:rPr>
              <w:t>990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8150E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8150E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8150E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8150EE"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8150EE"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45</w:t>
            </w: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-</w:t>
            </w:r>
            <w:r w:rsidR="008150EE"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1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8150EE"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682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72-1.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51-1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74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9-1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583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</w:rPr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8150E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56</w:t>
            </w: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5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.7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-1.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8150E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8150EE">
              <w:rPr>
                <w:rFonts w:ascii="Times New Roman" w:eastAsia="DengXian" w:hAnsi="Times New Roman" w:cs="Times New Roman"/>
                <w:color w:val="FF0000"/>
                <w:szCs w:val="21"/>
              </w:rPr>
              <w:t>716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C76596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34-2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706</w:t>
            </w:r>
          </w:p>
        </w:tc>
      </w:tr>
      <w:tr w:rsidR="008150E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BC389A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41-1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465</w:t>
            </w:r>
          </w:p>
        </w:tc>
      </w:tr>
      <w:tr w:rsidR="008150E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8150E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BC389A">
              <w:rPr>
                <w:rFonts w:ascii="Times New Roman" w:eastAsia="DengXian" w:hAnsi="Times New Roman" w:cs="Times New Roman"/>
                <w:color w:val="FF0000"/>
              </w:rPr>
              <w:t>oly</w:t>
            </w:r>
            <w:r w:rsidR="00BC389A">
              <w:rPr>
                <w:rFonts w:ascii="Times New Roman" w:eastAsia="DengXian" w:hAnsi="Times New Roman" w:cs="Times New Roman"/>
                <w:color w:val="FF0000"/>
              </w:rPr>
              <w:t>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72-1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0E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.667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Grade (2-3 vs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0.9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-2.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07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7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0.5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5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-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2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606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00-4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05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32-2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18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31-4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5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</w:rPr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49</w:t>
            </w: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C389A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4</w:t>
            </w:r>
            <w:r w:rsidR="00BC389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</w:t>
            </w:r>
            <w:r w:rsidRPr="00BC389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2.</w:t>
            </w:r>
            <w:r w:rsidR="00BC389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C389A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BC389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C76596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38-4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712</w:t>
            </w:r>
          </w:p>
        </w:tc>
      </w:tr>
      <w:tr w:rsidR="00BC389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BC389A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42-3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721</w:t>
            </w:r>
          </w:p>
        </w:tc>
      </w:tr>
      <w:tr w:rsidR="00BC389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9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4-3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89A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36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Grade (3 vs 1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A5339F"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2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7</w:t>
            </w:r>
            <w:r w:rsid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</w:t>
            </w:r>
            <w:r w:rsid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32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2.3</w:t>
            </w:r>
            <w:r w:rsid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38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7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96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-3.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68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44-2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6-2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17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78-2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0A62EC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</w:rPr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A5339F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82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5</w:t>
            </w:r>
            <w:r w:rsid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6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2.4</w:t>
            </w:r>
            <w:r w:rsid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A5339F" w:rsidRDefault="00BB474E" w:rsidP="00BB474E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BB474E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C76596" w:rsidRDefault="00BB474E" w:rsidP="00BB474E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79-3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74E" w:rsidRPr="00BB474E" w:rsidRDefault="00BB474E" w:rsidP="00BB474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2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63-2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503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2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65-2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&lt;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05-1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2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20-5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6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92-1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154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43-5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496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10-2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3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3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9-2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15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A5339F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43-5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A5339F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5339F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A5339F">
              <w:rPr>
                <w:rFonts w:ascii="Times New Roman" w:eastAsia="DengXian" w:hAnsi="Times New Roman" w:cs="Times New Roman"/>
                <w:color w:val="FF0000"/>
                <w:szCs w:val="21"/>
              </w:rPr>
              <w:t>.496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Lymph node status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7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1201AD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</w:t>
            </w:r>
            <w:r w:rsid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86</w:t>
            </w: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</w:t>
            </w:r>
            <w:r w:rsid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1201AD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1201AD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56</w:t>
            </w:r>
            <w:r w:rsidR="00A5339F"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5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0.9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-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2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0.0</w:t>
            </w:r>
            <w:r w:rsid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72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1201AD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3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02-6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45-4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3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72-6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</w:rPr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9085A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9085A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</w:t>
            </w:r>
            <w:r w:rsid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2</w:t>
            </w:r>
            <w:r w:rsid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</w:t>
            </w: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</w:t>
            </w:r>
            <w:r w:rsid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1201AD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201AD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A5339F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C76596" w:rsidRDefault="00A5339F" w:rsidP="00A5339F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BB474E" w:rsidRDefault="00A5339F" w:rsidP="00A533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4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44-9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39F" w:rsidRPr="000A62EC" w:rsidRDefault="00A5339F" w:rsidP="00A533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A9085A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A9085A">
              <w:rPr>
                <w:rFonts w:ascii="Times New Roman" w:eastAsia="DengXian" w:hAnsi="Times New Roman" w:cs="Times New Roman"/>
                <w:color w:val="FF0000"/>
                <w:szCs w:val="21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A9085A">
              <w:rPr>
                <w:rFonts w:ascii="Times New Roman" w:eastAsia="DengXian" w:hAnsi="Times New Roman" w:cs="Times New Roman"/>
                <w:color w:val="FF0000"/>
                <w:szCs w:val="21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4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2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13-8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&lt;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0.001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A9085A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A9085A">
              <w:rPr>
                <w:rFonts w:ascii="Times New Roman" w:eastAsia="DengXian" w:hAnsi="Times New Roman" w:cs="Times New Roman"/>
                <w:color w:val="FF0000"/>
                <w:szCs w:val="21"/>
              </w:rPr>
              <w:t>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  <w:r w:rsidRPr="00A9085A">
              <w:rPr>
                <w:rFonts w:ascii="Times New Roman" w:eastAsia="DengXian" w:hAnsi="Times New Roman" w:cs="Times New Roman"/>
                <w:color w:val="FF0000"/>
                <w:szCs w:val="21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2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46-4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A9085A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A9085A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A9085A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01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ID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18-2.3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4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IDC (vs other subtyp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1-1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PR (+ vs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87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73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-1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991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37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-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2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877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5-1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546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58-1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14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60-1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</w:rPr>
              <w:lastRenderedPageBreak/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56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01405B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8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6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-1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1405B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324</w:t>
            </w:r>
          </w:p>
        </w:tc>
      </w:tr>
      <w:tr w:rsidR="00A9085A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C76596" w:rsidRDefault="00A9085A" w:rsidP="00A9085A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BB474E" w:rsidRDefault="00A9085A" w:rsidP="00A9085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33-0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85A" w:rsidRPr="000A62EC" w:rsidRDefault="00A9085A" w:rsidP="00A9085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32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01405B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41-1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332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01405B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77-1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1405B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01405B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01405B">
              <w:rPr>
                <w:rFonts w:ascii="Times New Roman" w:eastAsia="DengXian" w:hAnsi="Times New Roman" w:cs="Times New Roman"/>
                <w:color w:val="FF0000"/>
                <w:szCs w:val="21"/>
              </w:rPr>
              <w:t>.497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 xml:space="preserve">Tumor size </w:t>
            </w:r>
            <w:r w:rsidRPr="00C81079">
              <w:rPr>
                <w:rFonts w:ascii="Times New Roman" w:eastAsia="DengXian" w:hAnsi="Times New Roman" w:cs="Times New Roman"/>
                <w:color w:val="FF0000"/>
              </w:rPr>
              <w:t>(&gt;2cm vs ≤2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C81079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3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1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3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1.5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&lt;0.001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C81079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0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1.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6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0.0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36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09-1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5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96-1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091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14-1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1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</w:rPr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C81079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2</w:t>
            </w:r>
            <w:r w:rsid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25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2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01-1.4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81079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0.0</w:t>
            </w:r>
            <w:r w:rsid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40</w:t>
            </w:r>
          </w:p>
        </w:tc>
      </w:tr>
      <w:tr w:rsidR="0001405B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C76596" w:rsidRDefault="0001405B" w:rsidP="0001405B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BB474E" w:rsidRDefault="0001405B" w:rsidP="000140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26-2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05B" w:rsidRPr="000A62EC" w:rsidRDefault="0001405B" w:rsidP="0001405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1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C81079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.93-1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.161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C81079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color w:val="FF0000"/>
                <w:szCs w:val="21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13-1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C81079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C81079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C81079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02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TN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41-3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umor s</w:t>
            </w: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ze 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</w:rPr>
              <w:t>&gt;5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cm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vs 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</w:rPr>
              <w:t>5cm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28-3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2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Cauc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85-2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153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34-5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5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14-2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0A62EC" w:rsidRDefault="00C81079" w:rsidP="00C8107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3</w:t>
            </w:r>
          </w:p>
        </w:tc>
      </w:tr>
      <w:tr w:rsidR="00C81079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92-15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079" w:rsidRPr="00BB474E" w:rsidRDefault="00C81079" w:rsidP="00C8107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.065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1B38E3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3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2</w:t>
            </w: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36-5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05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1B38E3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4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6.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.88-2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.122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TNM stage (III-IV vs I-I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41</w:t>
            </w: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26</w:t>
            </w:r>
            <w:r w:rsidRPr="001B38E3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-3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04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Caucas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1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4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0.94-2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1B38E3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1B38E3">
              <w:rPr>
                <w:rFonts w:ascii="Times New Roman" w:eastAsia="DengXian" w:hAnsi="Times New Roman" w:cs="Times New Roman"/>
                <w:color w:val="FF0000"/>
                <w:szCs w:val="21"/>
              </w:rPr>
              <w:t>0.090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Asi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63-4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Perce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6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12-4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22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1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62-3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</w:rPr>
              <w:lastRenderedPageBreak/>
              <w:t>Sample&gt;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D126E8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1</w:t>
            </w:r>
            <w:r w:rsid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D126E8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D126E8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1.</w:t>
            </w:r>
            <w:r w:rsid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59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-1.</w:t>
            </w:r>
            <w:r w:rsid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D126E8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0.</w:t>
            </w:r>
            <w:r w:rsid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888</w:t>
            </w:r>
          </w:p>
        </w:tc>
      </w:tr>
      <w:tr w:rsidR="001B38E3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C76596" w:rsidRDefault="001B38E3" w:rsidP="001B38E3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 w:rsidRPr="006201CD">
              <w:rPr>
                <w:rFonts w:ascii="Times New Roman" w:eastAsia="DengXian" w:hAnsi="Times New Roman" w:cs="Times New Roman"/>
                <w:color w:val="000000"/>
              </w:rPr>
              <w:t>≤</w:t>
            </w:r>
            <w:r w:rsidRPr="00C7659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BB474E" w:rsidRDefault="001B38E3" w:rsidP="001B38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3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2.45-5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8E3" w:rsidRPr="000A62EC" w:rsidRDefault="001B38E3" w:rsidP="001B38E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D126E8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</w:rPr>
              <w:t>M</w:t>
            </w:r>
            <w:r w:rsidRPr="00D126E8">
              <w:rPr>
                <w:rFonts w:ascii="Times New Roman" w:eastAsia="DengXian" w:hAnsi="Times New Roman" w:cs="Times New Roman"/>
                <w:color w:val="FF0000"/>
              </w:rPr>
              <w:t>ono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5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D126E8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1</w:t>
            </w:r>
            <w:r w:rsidRPr="00D126E8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6-3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b/>
                <w:color w:val="FF0000"/>
                <w:szCs w:val="21"/>
              </w:rPr>
              <w:t>0</w:t>
            </w:r>
            <w:r w:rsidRPr="00D126E8">
              <w:rPr>
                <w:rFonts w:ascii="Times New Roman" w:eastAsia="DengXian" w:hAnsi="Times New Roman" w:cs="Times New Roman"/>
                <w:b/>
                <w:color w:val="FF0000"/>
                <w:szCs w:val="21"/>
              </w:rPr>
              <w:t>.031</w:t>
            </w:r>
          </w:p>
        </w:tc>
      </w:tr>
      <w:tr w:rsidR="00D126E8" w:rsidTr="000A62E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FF0000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</w:rPr>
              <w:t>P</w:t>
            </w:r>
            <w:r w:rsidRPr="00D126E8">
              <w:rPr>
                <w:rFonts w:ascii="Times New Roman" w:eastAsia="DengXian" w:hAnsi="Times New Roman" w:cs="Times New Roman"/>
                <w:color w:val="FF0000"/>
              </w:rPr>
              <w:t>olyclonal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8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1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.80-4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6E8" w:rsidRPr="00D126E8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D126E8">
              <w:rPr>
                <w:rFonts w:ascii="Times New Roman" w:eastAsia="DengXian" w:hAnsi="Times New Roman" w:cs="Times New Roman" w:hint="eastAsia"/>
                <w:color w:val="FF0000"/>
                <w:szCs w:val="21"/>
              </w:rPr>
              <w:t>0</w:t>
            </w:r>
            <w:r w:rsidRPr="00D126E8">
              <w:rPr>
                <w:rFonts w:ascii="Times New Roman" w:eastAsia="DengXian" w:hAnsi="Times New Roman" w:cs="Times New Roman"/>
                <w:color w:val="FF0000"/>
                <w:szCs w:val="21"/>
              </w:rPr>
              <w:t>.150</w:t>
            </w:r>
          </w:p>
        </w:tc>
      </w:tr>
      <w:tr w:rsidR="00D126E8" w:rsidTr="000A62EC"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BB474E" w:rsidRDefault="00D126E8" w:rsidP="00D126E8">
            <w:pPr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TNB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BB474E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BB474E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4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BB474E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BB474E" w:rsidRDefault="00D126E8" w:rsidP="00D126E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474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0A62EC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3.0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0A62EC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1.92-4.9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26E8" w:rsidRPr="000A62EC" w:rsidRDefault="00D126E8" w:rsidP="00D126E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0A62EC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</w:tbl>
    <w:p w:rsidR="00A56219" w:rsidRDefault="00976EE2" w:rsidP="009373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: estrogen receptor; PR: progesterone receptor; HER2: human epidermal growth factor receptor 2; F: fixed effect model; R: random effect model; OR: odds ratio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I: staining index;</w:t>
      </w:r>
      <w:r w:rsidRPr="00976E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DC: infiltrating ductal carcinoma.</w:t>
      </w:r>
      <w:r w:rsidR="0023341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NBC: triple-negative breas</w:t>
      </w:r>
      <w:bookmarkStart w:id="0" w:name="_GoBack"/>
      <w:bookmarkEnd w:id="0"/>
      <w:r>
        <w:rPr>
          <w:rFonts w:ascii="Times New Roman" w:hAnsi="Times New Roman" w:cs="Times New Roman"/>
        </w:rPr>
        <w:t>t cancer</w:t>
      </w:r>
      <w:r w:rsidR="0023341C">
        <w:rPr>
          <w:rFonts w:ascii="Times New Roman" w:hAnsi="Times New Roman" w:cs="Times New Roman"/>
        </w:rPr>
        <w:t>;</w:t>
      </w:r>
      <w:r w:rsidR="008150EE">
        <w:rPr>
          <w:rFonts w:ascii="Times New Roman" w:hAnsi="Times New Roman" w:cs="Times New Roman" w:hint="eastAsia"/>
        </w:rPr>
        <w:t xml:space="preserve"> </w:t>
      </w:r>
      <w:r w:rsidR="0023341C">
        <w:rPr>
          <w:rFonts w:ascii="Times New Roman" w:hAnsi="Times New Roman" w:cs="Times New Roman"/>
        </w:rPr>
        <w:t>+: positive; -: negative;</w:t>
      </w:r>
    </w:p>
    <w:sectPr w:rsidR="00A56219" w:rsidSect="00C7659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98"/>
    <w:rsid w:val="0001405B"/>
    <w:rsid w:val="00081009"/>
    <w:rsid w:val="000A1223"/>
    <w:rsid w:val="000A584E"/>
    <w:rsid w:val="000A62EC"/>
    <w:rsid w:val="000B453C"/>
    <w:rsid w:val="000F29AE"/>
    <w:rsid w:val="001201AD"/>
    <w:rsid w:val="00123C24"/>
    <w:rsid w:val="0013212E"/>
    <w:rsid w:val="00143CF0"/>
    <w:rsid w:val="0015209A"/>
    <w:rsid w:val="0016225F"/>
    <w:rsid w:val="001B38E3"/>
    <w:rsid w:val="001D5D6C"/>
    <w:rsid w:val="001D7289"/>
    <w:rsid w:val="00214A2D"/>
    <w:rsid w:val="0023341C"/>
    <w:rsid w:val="00233F15"/>
    <w:rsid w:val="00264828"/>
    <w:rsid w:val="002C05D4"/>
    <w:rsid w:val="0030591D"/>
    <w:rsid w:val="00305EF2"/>
    <w:rsid w:val="00323D88"/>
    <w:rsid w:val="00327B8B"/>
    <w:rsid w:val="00344957"/>
    <w:rsid w:val="0036484F"/>
    <w:rsid w:val="00506721"/>
    <w:rsid w:val="00524758"/>
    <w:rsid w:val="005508F9"/>
    <w:rsid w:val="00582D5E"/>
    <w:rsid w:val="005E5535"/>
    <w:rsid w:val="005E5DC0"/>
    <w:rsid w:val="0060785E"/>
    <w:rsid w:val="006201CD"/>
    <w:rsid w:val="00644B31"/>
    <w:rsid w:val="00695185"/>
    <w:rsid w:val="006C451C"/>
    <w:rsid w:val="006D0B93"/>
    <w:rsid w:val="0070791D"/>
    <w:rsid w:val="00795F98"/>
    <w:rsid w:val="008038C2"/>
    <w:rsid w:val="008150EE"/>
    <w:rsid w:val="00855A1A"/>
    <w:rsid w:val="0086018E"/>
    <w:rsid w:val="00880366"/>
    <w:rsid w:val="008A5A7D"/>
    <w:rsid w:val="008D674E"/>
    <w:rsid w:val="00916D5B"/>
    <w:rsid w:val="009302D7"/>
    <w:rsid w:val="009373FA"/>
    <w:rsid w:val="00956C9C"/>
    <w:rsid w:val="00976EE2"/>
    <w:rsid w:val="009F158F"/>
    <w:rsid w:val="00A42AA9"/>
    <w:rsid w:val="00A5339F"/>
    <w:rsid w:val="00A56219"/>
    <w:rsid w:val="00A8397D"/>
    <w:rsid w:val="00A85425"/>
    <w:rsid w:val="00A9085A"/>
    <w:rsid w:val="00AA4022"/>
    <w:rsid w:val="00AB4FF6"/>
    <w:rsid w:val="00AB5A5A"/>
    <w:rsid w:val="00AC09F7"/>
    <w:rsid w:val="00AD3115"/>
    <w:rsid w:val="00B24DD5"/>
    <w:rsid w:val="00B47D7C"/>
    <w:rsid w:val="00B5621E"/>
    <w:rsid w:val="00B62E1B"/>
    <w:rsid w:val="00BB474E"/>
    <w:rsid w:val="00BC389A"/>
    <w:rsid w:val="00BD7609"/>
    <w:rsid w:val="00C14955"/>
    <w:rsid w:val="00C254CD"/>
    <w:rsid w:val="00C325A0"/>
    <w:rsid w:val="00C47242"/>
    <w:rsid w:val="00C54941"/>
    <w:rsid w:val="00C76596"/>
    <w:rsid w:val="00C81079"/>
    <w:rsid w:val="00C844E9"/>
    <w:rsid w:val="00CF0C70"/>
    <w:rsid w:val="00D126E8"/>
    <w:rsid w:val="00D575E6"/>
    <w:rsid w:val="00E034EF"/>
    <w:rsid w:val="00E2315B"/>
    <w:rsid w:val="00E6088F"/>
    <w:rsid w:val="00EA5B01"/>
    <w:rsid w:val="00EC6340"/>
    <w:rsid w:val="00EE1EB0"/>
    <w:rsid w:val="00EE47B8"/>
    <w:rsid w:val="00F15701"/>
    <w:rsid w:val="00F170B5"/>
    <w:rsid w:val="00F7292C"/>
    <w:rsid w:val="00F92B39"/>
    <w:rsid w:val="00F94C45"/>
    <w:rsid w:val="00FB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C8D07-710B-F242-B079-0344094CE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1925</Words>
  <Characters>10976</Characters>
  <Application>Microsoft Office Word</Application>
  <DocSecurity>0</DocSecurity>
  <Lines>91</Lines>
  <Paragraphs>25</Paragraphs>
  <ScaleCrop>false</ScaleCrop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3</cp:revision>
  <dcterms:created xsi:type="dcterms:W3CDTF">2020-08-23T02:10:00Z</dcterms:created>
  <dcterms:modified xsi:type="dcterms:W3CDTF">2020-12-19T13:01:00Z</dcterms:modified>
</cp:coreProperties>
</file>